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r>
        <w:rPr>
          <w:lang w:val="en-GB"/>
        </w:rPr>
        <w:t xml:space="preserve">Table 1.  Steps taken in the integrated sensitivity analysis   </w:t>
      </w:r>
    </w:p>
    <w:tbl>
      <w:tblPr>
        <w:tblW w:w="8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7939"/>
      </w:tblGrid>
      <w:tr>
        <w:trPr>
          <w:trHeight w:val="287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umber</w:t>
            </w:r>
          </w:p>
        </w:tc>
        <w:tc>
          <w:tcPr>
            <w:tcW w:w="7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Action</w:t>
            </w:r>
          </w:p>
        </w:tc>
      </w:tr>
      <w:tr>
        <w:trPr>
          <w:trHeight w:val="287" w:hRule="atLeast"/>
        </w:trPr>
        <w:tc>
          <w:tcPr>
            <w:tcW w:w="8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Part 1 – Sensitivity analysis for the ultimate confounders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a simple linear regression model to assess the effect of the independent variable (IV) on dependent variable (DV)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ote the standardised regression weight (effect size) from step 1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a multiple linear regression model in which all measured covariates are treated as predictors of the IV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Identify from step 3 potential covariates that have a p-value ≥0.25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Adjust for each of the remaining covariates in the model fitted at step 1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Compute the per cent (%) change between the standardised regression weight at step 1 and the new weight resulting from step 6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All potential covariates that produce a change of 10% or more should be incorporated into the final analysis as the ultimate confounders</w:t>
            </w:r>
          </w:p>
        </w:tc>
      </w:tr>
      <w:tr>
        <w:trPr>
          <w:trHeight w:val="287" w:hRule="atLeast"/>
        </w:trPr>
        <w:tc>
          <w:tcPr>
            <w:tcW w:w="8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Part 2 – Comparison of the crude and adjusted models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the crude model that incorporates only the IV and DV*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the adjusted model that incorporates the ultimate covariates into the crude model fitted in step 1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Compare the standardised effect sizes (i.e., the effect of the IV on DV) of the crude and adjusted models and note the difference </w:t>
            </w:r>
          </w:p>
        </w:tc>
      </w:tr>
      <w:tr>
        <w:trPr>
          <w:trHeight w:val="287" w:hRule="atLeast"/>
        </w:trPr>
        <w:tc>
          <w:tcPr>
            <w:tcW w:w="8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Part 3 – Assessment of confounding influence between sub-groups and contexts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Take the first two steps of part 2 for each of the sub-groups (e.g., smokers vs non-smokers)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Compare the standardised effect sizes (i.e., crude effects) between the sub-groups and note the differences*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Compare the standardised effect sizes (i.e., adjusted effects) between the sub-groups and note the differences**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ote changes in the crude and adjusted effect sizes between the sub-groups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7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Repeat actions 1 to 4 on any other sub-groups or contextual categories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GB"/>
        </w:rPr>
        <w:t>*the aim of the crude model is to fit a model estimating the effect of the independent variable on the dependent variable through a simple linear regression; **the aim of the adjusted model is to estimate the unique effect of the independent variable on the dependent variable; IV – independent variable; DV – dependent variab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39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4-12-08T16:24:00Z</dcterms:modified>
  <cp:revision>16</cp:revision>
  <dc:subject/>
  <dc:title/>
</cp:coreProperties>
</file>